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21D9C" w14:textId="055659BA" w:rsidR="006676F5" w:rsidRPr="005D4AFB" w:rsidRDefault="005D4AFB" w:rsidP="006676F5">
      <w:r w:rsidRPr="005D4AFB">
        <w:rPr>
          <w:b/>
          <w:color w:val="000000"/>
        </w:rPr>
        <w:t>Supplementary Table 1</w:t>
      </w:r>
      <w:r w:rsidR="00D634BF" w:rsidRPr="005D4AFB">
        <w:rPr>
          <w:b/>
          <w:bCs/>
        </w:rPr>
        <w:t>.</w:t>
      </w:r>
      <w:r w:rsidR="00575580" w:rsidRPr="005D4AFB">
        <w:rPr>
          <w:b/>
          <w:bCs/>
        </w:rPr>
        <w:t xml:space="preserve"> </w:t>
      </w:r>
      <w:r w:rsidRPr="005D4AFB">
        <w:rPr>
          <w:color w:val="000000"/>
        </w:rPr>
        <w:t>The comparison of baseline characteristics between participants in and o</w:t>
      </w:r>
      <w:bookmarkStart w:id="0" w:name="_GoBack"/>
      <w:bookmarkEnd w:id="0"/>
      <w:r w:rsidRPr="005D4AFB">
        <w:rPr>
          <w:color w:val="000000"/>
        </w:rPr>
        <w:t>ut of the study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124"/>
        <w:gridCol w:w="2405"/>
        <w:gridCol w:w="2021"/>
        <w:gridCol w:w="955"/>
      </w:tblGrid>
      <w:tr w:rsidR="006676F5" w:rsidRPr="00DB2776" w14:paraId="6423BF55" w14:textId="77777777" w:rsidTr="00ED6933">
        <w:tc>
          <w:tcPr>
            <w:tcW w:w="3124" w:type="dxa"/>
            <w:vMerge w:val="restart"/>
            <w:tcBorders>
              <w:top w:val="single" w:sz="4" w:space="0" w:color="auto"/>
            </w:tcBorders>
            <w:vAlign w:val="center"/>
          </w:tcPr>
          <w:p w14:paraId="7906BB7E" w14:textId="77777777" w:rsidR="006676F5" w:rsidRPr="00DB2776" w:rsidRDefault="006676F5" w:rsidP="00ED6933">
            <w:r w:rsidRPr="00DB2776">
              <w:t xml:space="preserve">Variables </w:t>
            </w:r>
          </w:p>
        </w:tc>
        <w:tc>
          <w:tcPr>
            <w:tcW w:w="4426" w:type="dxa"/>
            <w:gridSpan w:val="2"/>
            <w:tcBorders>
              <w:top w:val="single" w:sz="4" w:space="0" w:color="auto"/>
            </w:tcBorders>
          </w:tcPr>
          <w:p w14:paraId="1253B81A" w14:textId="77777777" w:rsidR="006676F5" w:rsidRPr="00DB2776" w:rsidRDefault="006676F5" w:rsidP="00ED6933">
            <w:pPr>
              <w:jc w:val="center"/>
            </w:pPr>
            <w:r w:rsidRPr="00DB2776">
              <w:t>Participants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14:paraId="30CA8381" w14:textId="77777777" w:rsidR="006676F5" w:rsidRPr="00DB2776" w:rsidRDefault="006676F5" w:rsidP="00ED6933">
            <w:r>
              <w:rPr>
                <w:rFonts w:hint="eastAsia"/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 w:rsidRPr="00DB2776">
              <w:t>value</w:t>
            </w:r>
          </w:p>
        </w:tc>
      </w:tr>
      <w:tr w:rsidR="006676F5" w:rsidRPr="00DB2776" w14:paraId="620DF599" w14:textId="77777777" w:rsidTr="00ED6933">
        <w:tc>
          <w:tcPr>
            <w:tcW w:w="3124" w:type="dxa"/>
            <w:vMerge/>
            <w:tcBorders>
              <w:bottom w:val="single" w:sz="4" w:space="0" w:color="auto"/>
            </w:tcBorders>
          </w:tcPr>
          <w:p w14:paraId="4A70070E" w14:textId="77777777" w:rsidR="006676F5" w:rsidRPr="00DB2776" w:rsidRDefault="006676F5" w:rsidP="00ED6933"/>
        </w:tc>
        <w:tc>
          <w:tcPr>
            <w:tcW w:w="2405" w:type="dxa"/>
            <w:tcBorders>
              <w:bottom w:val="single" w:sz="4" w:space="0" w:color="auto"/>
            </w:tcBorders>
          </w:tcPr>
          <w:p w14:paraId="46CB827F" w14:textId="77777777" w:rsidR="006676F5" w:rsidRPr="00DB2776" w:rsidRDefault="006676F5" w:rsidP="00ED6933">
            <w:r w:rsidRPr="00DB2776">
              <w:t>in (n=1</w:t>
            </w:r>
            <w:r>
              <w:t>90</w:t>
            </w:r>
            <w:r w:rsidRPr="00DB2776">
              <w:t>)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085A16E2" w14:textId="77777777" w:rsidR="006676F5" w:rsidRPr="00DB2776" w:rsidRDefault="006676F5" w:rsidP="00ED6933">
            <w:r w:rsidRPr="00DB2776">
              <w:t>lost (n=1</w:t>
            </w:r>
            <w:r>
              <w:t>31</w:t>
            </w:r>
            <w:r w:rsidRPr="00DB2776">
              <w:t>)</w:t>
            </w:r>
          </w:p>
        </w:tc>
        <w:tc>
          <w:tcPr>
            <w:tcW w:w="955" w:type="dxa"/>
            <w:vMerge/>
            <w:tcBorders>
              <w:bottom w:val="single" w:sz="4" w:space="0" w:color="auto"/>
            </w:tcBorders>
          </w:tcPr>
          <w:p w14:paraId="032CA04A" w14:textId="77777777" w:rsidR="006676F5" w:rsidRPr="00DB2776" w:rsidRDefault="006676F5" w:rsidP="00ED6933"/>
        </w:tc>
      </w:tr>
      <w:tr w:rsidR="006676F5" w:rsidRPr="00DB2776" w14:paraId="6350DE64" w14:textId="77777777" w:rsidTr="00ED6933">
        <w:tc>
          <w:tcPr>
            <w:tcW w:w="3124" w:type="dxa"/>
            <w:tcBorders>
              <w:top w:val="nil"/>
              <w:bottom w:val="nil"/>
            </w:tcBorders>
            <w:vAlign w:val="center"/>
          </w:tcPr>
          <w:p w14:paraId="4C93C9B2" w14:textId="77777777" w:rsidR="006676F5" w:rsidRPr="00BA693F" w:rsidRDefault="006676F5" w:rsidP="00ED6933">
            <w:r w:rsidRPr="00BA693F">
              <w:t>Age, y</w:t>
            </w:r>
          </w:p>
        </w:tc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CAD9DB6" w14:textId="4AF9062E" w:rsidR="006676F5" w:rsidRPr="00BA693F" w:rsidRDefault="006676F5" w:rsidP="00ED6933">
            <w:r w:rsidRPr="00BA693F">
              <w:t>6</w:t>
            </w:r>
            <w:r w:rsidR="00580FC0">
              <w:t>1.8</w:t>
            </w:r>
            <w:r w:rsidRPr="00BA693F">
              <w:sym w:font="Symbol" w:char="F0B1"/>
            </w:r>
            <w:r w:rsidRPr="00BA693F">
              <w:t>13.0</w:t>
            </w:r>
          </w:p>
        </w:tc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 w14:paraId="0B88261D" w14:textId="77777777" w:rsidR="006676F5" w:rsidRPr="00BA693F" w:rsidRDefault="006676F5" w:rsidP="00ED6933">
            <w:r w:rsidRPr="00BA693F">
              <w:t>57.7</w:t>
            </w:r>
            <w:r w:rsidRPr="00BA693F">
              <w:sym w:font="Symbol" w:char="F0B1"/>
            </w:r>
            <w:r w:rsidRPr="00BA693F">
              <w:t>13.0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012AD598" w14:textId="77777777" w:rsidR="006676F5" w:rsidRPr="00BA693F" w:rsidRDefault="006676F5" w:rsidP="00ED6933">
            <w:r w:rsidRPr="00BA693F">
              <w:t>0.01</w:t>
            </w:r>
          </w:p>
        </w:tc>
      </w:tr>
      <w:tr w:rsidR="006676F5" w:rsidRPr="00DB2776" w14:paraId="5C876873" w14:textId="77777777" w:rsidTr="00ED6933">
        <w:tc>
          <w:tcPr>
            <w:tcW w:w="3124" w:type="dxa"/>
            <w:tcBorders>
              <w:top w:val="nil"/>
            </w:tcBorders>
            <w:vAlign w:val="center"/>
          </w:tcPr>
          <w:p w14:paraId="307088AF" w14:textId="77777777" w:rsidR="006676F5" w:rsidRPr="00BA693F" w:rsidRDefault="006676F5" w:rsidP="00ED6933">
            <w:r w:rsidRPr="00BA693F">
              <w:t>Sex, woman, %</w:t>
            </w:r>
          </w:p>
        </w:tc>
        <w:tc>
          <w:tcPr>
            <w:tcW w:w="2405" w:type="dxa"/>
            <w:tcBorders>
              <w:top w:val="nil"/>
            </w:tcBorders>
            <w:vAlign w:val="center"/>
          </w:tcPr>
          <w:p w14:paraId="68386528" w14:textId="77777777" w:rsidR="006676F5" w:rsidRPr="00BA693F" w:rsidRDefault="006676F5" w:rsidP="00ED6933">
            <w:r w:rsidRPr="00BA693F">
              <w:t>34.2% (65)</w:t>
            </w:r>
          </w:p>
        </w:tc>
        <w:tc>
          <w:tcPr>
            <w:tcW w:w="2021" w:type="dxa"/>
            <w:tcBorders>
              <w:top w:val="nil"/>
            </w:tcBorders>
            <w:vAlign w:val="center"/>
          </w:tcPr>
          <w:p w14:paraId="568DA997" w14:textId="77777777" w:rsidR="006676F5" w:rsidRPr="00BA693F" w:rsidRDefault="006676F5" w:rsidP="00ED6933">
            <w:r w:rsidRPr="00BA693F">
              <w:t>38.2% (50)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14:paraId="13AFDB94" w14:textId="77777777" w:rsidR="006676F5" w:rsidRPr="00BA693F" w:rsidRDefault="006676F5" w:rsidP="00ED6933">
            <w:r w:rsidRPr="00BA693F">
              <w:t>0.42</w:t>
            </w:r>
          </w:p>
        </w:tc>
      </w:tr>
      <w:tr w:rsidR="006676F5" w:rsidRPr="00DB2776" w14:paraId="1BC53823" w14:textId="77777777" w:rsidTr="00ED6933">
        <w:tc>
          <w:tcPr>
            <w:tcW w:w="3124" w:type="dxa"/>
            <w:vAlign w:val="center"/>
          </w:tcPr>
          <w:p w14:paraId="51BED9A5" w14:textId="77777777" w:rsidR="006676F5" w:rsidRPr="00BA693F" w:rsidRDefault="006676F5" w:rsidP="00ED6933">
            <w:r w:rsidRPr="00BA693F">
              <w:t>BMI, kg/m</w:t>
            </w:r>
            <w:r w:rsidRPr="00BA693F">
              <w:rPr>
                <w:vertAlign w:val="superscript"/>
              </w:rPr>
              <w:t>2</w:t>
            </w:r>
          </w:p>
        </w:tc>
        <w:tc>
          <w:tcPr>
            <w:tcW w:w="2405" w:type="dxa"/>
            <w:vAlign w:val="center"/>
          </w:tcPr>
          <w:p w14:paraId="21B06EED" w14:textId="77777777" w:rsidR="006676F5" w:rsidRPr="00BA693F" w:rsidRDefault="006676F5" w:rsidP="00ED6933">
            <w:r w:rsidRPr="00BA693F">
              <w:t>21.7</w:t>
            </w:r>
            <w:r w:rsidRPr="00BA693F">
              <w:sym w:font="Symbol" w:char="F0B1"/>
            </w:r>
            <w:r w:rsidRPr="00BA693F">
              <w:t>3.3</w:t>
            </w:r>
          </w:p>
        </w:tc>
        <w:tc>
          <w:tcPr>
            <w:tcW w:w="2021" w:type="dxa"/>
            <w:vAlign w:val="center"/>
          </w:tcPr>
          <w:p w14:paraId="089C47BA" w14:textId="77777777" w:rsidR="006676F5" w:rsidRPr="00BA693F" w:rsidRDefault="006676F5" w:rsidP="00ED6933">
            <w:r w:rsidRPr="00BA693F">
              <w:t>21.8</w:t>
            </w:r>
            <w:r w:rsidRPr="00BA693F">
              <w:sym w:font="Symbol" w:char="F0B1"/>
            </w:r>
            <w:r w:rsidRPr="00BA693F">
              <w:t>3.9</w:t>
            </w:r>
          </w:p>
        </w:tc>
        <w:tc>
          <w:tcPr>
            <w:tcW w:w="955" w:type="dxa"/>
            <w:vAlign w:val="center"/>
          </w:tcPr>
          <w:p w14:paraId="6E7864F0" w14:textId="77777777" w:rsidR="006676F5" w:rsidRPr="00BA693F" w:rsidRDefault="006676F5" w:rsidP="00ED6933">
            <w:r w:rsidRPr="00BA693F">
              <w:t>0.84</w:t>
            </w:r>
          </w:p>
        </w:tc>
      </w:tr>
      <w:tr w:rsidR="006676F5" w:rsidRPr="00DB2776" w14:paraId="537D8825" w14:textId="77777777" w:rsidTr="00ED6933">
        <w:tc>
          <w:tcPr>
            <w:tcW w:w="3124" w:type="dxa"/>
          </w:tcPr>
          <w:p w14:paraId="78074E62" w14:textId="77777777" w:rsidR="006676F5" w:rsidRPr="00BA693F" w:rsidRDefault="006676F5" w:rsidP="00ED6933">
            <w:r w:rsidRPr="00BA693F">
              <w:t>Surgery, yes, %</w:t>
            </w:r>
          </w:p>
        </w:tc>
        <w:tc>
          <w:tcPr>
            <w:tcW w:w="2405" w:type="dxa"/>
          </w:tcPr>
          <w:p w14:paraId="4B57043B" w14:textId="6952C13B" w:rsidR="006676F5" w:rsidRPr="00BA693F" w:rsidRDefault="006676F5" w:rsidP="00ED6933">
            <w:r w:rsidRPr="00BA693F">
              <w:t>77.</w:t>
            </w:r>
            <w:r w:rsidR="004841A8">
              <w:t>9</w:t>
            </w:r>
            <w:r w:rsidRPr="00BA693F">
              <w:t>% (148)</w:t>
            </w:r>
          </w:p>
        </w:tc>
        <w:tc>
          <w:tcPr>
            <w:tcW w:w="2021" w:type="dxa"/>
          </w:tcPr>
          <w:p w14:paraId="644A245F" w14:textId="673FDA2E" w:rsidR="006676F5" w:rsidRPr="00BA693F" w:rsidRDefault="006676F5" w:rsidP="00ED6933">
            <w:r w:rsidRPr="00BA693F">
              <w:t>7</w:t>
            </w:r>
            <w:r w:rsidR="004841A8">
              <w:t>1.8</w:t>
            </w:r>
            <w:r w:rsidRPr="00BA693F">
              <w:t>% (94)</w:t>
            </w:r>
          </w:p>
        </w:tc>
        <w:tc>
          <w:tcPr>
            <w:tcW w:w="955" w:type="dxa"/>
          </w:tcPr>
          <w:p w14:paraId="0B6241A8" w14:textId="77777777" w:rsidR="006676F5" w:rsidRPr="00BA693F" w:rsidRDefault="006676F5" w:rsidP="00ED6933">
            <w:r w:rsidRPr="00BA693F">
              <w:t>0.29</w:t>
            </w:r>
          </w:p>
        </w:tc>
      </w:tr>
      <w:tr w:rsidR="006676F5" w:rsidRPr="00DB2776" w14:paraId="49C9BB12" w14:textId="77777777" w:rsidTr="00ED6933">
        <w:tc>
          <w:tcPr>
            <w:tcW w:w="3124" w:type="dxa"/>
          </w:tcPr>
          <w:p w14:paraId="11DCE38A" w14:textId="77777777" w:rsidR="006676F5" w:rsidRPr="00BA693F" w:rsidRDefault="006676F5" w:rsidP="00ED6933">
            <w:r w:rsidRPr="00BA693F">
              <w:t>Infection, yes, %</w:t>
            </w:r>
          </w:p>
        </w:tc>
        <w:tc>
          <w:tcPr>
            <w:tcW w:w="2405" w:type="dxa"/>
          </w:tcPr>
          <w:p w14:paraId="6211CE6B" w14:textId="3D05E6D5" w:rsidR="006676F5" w:rsidRPr="00BA693F" w:rsidRDefault="006676F5" w:rsidP="00ED6933">
            <w:r w:rsidRPr="00BA693F">
              <w:t>18.</w:t>
            </w:r>
            <w:r w:rsidR="004841A8">
              <w:t>4</w:t>
            </w:r>
            <w:r w:rsidRPr="00BA693F">
              <w:t>% (35)</w:t>
            </w:r>
          </w:p>
        </w:tc>
        <w:tc>
          <w:tcPr>
            <w:tcW w:w="2021" w:type="dxa"/>
          </w:tcPr>
          <w:p w14:paraId="6028BBEE" w14:textId="7C2C125A" w:rsidR="006676F5" w:rsidRPr="00BA693F" w:rsidRDefault="006676F5" w:rsidP="00ED6933">
            <w:r w:rsidRPr="00BA693F">
              <w:t>12.</w:t>
            </w:r>
            <w:r w:rsidR="004841A8">
              <w:t>2</w:t>
            </w:r>
            <w:r w:rsidRPr="00BA693F">
              <w:t>% (16)</w:t>
            </w:r>
          </w:p>
        </w:tc>
        <w:tc>
          <w:tcPr>
            <w:tcW w:w="955" w:type="dxa"/>
          </w:tcPr>
          <w:p w14:paraId="15BE8A3B" w14:textId="77777777" w:rsidR="006676F5" w:rsidRPr="00BA693F" w:rsidRDefault="006676F5" w:rsidP="00ED6933">
            <w:r w:rsidRPr="00BA693F">
              <w:t>0.15</w:t>
            </w:r>
          </w:p>
        </w:tc>
      </w:tr>
      <w:tr w:rsidR="006676F5" w:rsidRPr="00DB2776" w14:paraId="6AE98A07" w14:textId="77777777" w:rsidTr="00ED6933">
        <w:tc>
          <w:tcPr>
            <w:tcW w:w="3124" w:type="dxa"/>
            <w:vAlign w:val="center"/>
          </w:tcPr>
          <w:p w14:paraId="5B1A7FDF" w14:textId="77777777" w:rsidR="006676F5" w:rsidRPr="00BA693F" w:rsidRDefault="006676F5" w:rsidP="00ED6933">
            <w:r w:rsidRPr="00BA693F">
              <w:t>WBC, 10</w:t>
            </w:r>
            <w:r w:rsidRPr="00BA693F">
              <w:rPr>
                <w:vertAlign w:val="superscript"/>
              </w:rPr>
              <w:t>9</w:t>
            </w:r>
            <w:r w:rsidRPr="00BA693F">
              <w:t>/L*</w:t>
            </w:r>
          </w:p>
        </w:tc>
        <w:tc>
          <w:tcPr>
            <w:tcW w:w="2405" w:type="dxa"/>
            <w:vAlign w:val="center"/>
          </w:tcPr>
          <w:p w14:paraId="22A88227" w14:textId="77777777" w:rsidR="006676F5" w:rsidRPr="00BA693F" w:rsidRDefault="006676F5" w:rsidP="00ED6933">
            <w:r w:rsidRPr="00BA693F">
              <w:t>8.9 (6.2, 12.5)</w:t>
            </w:r>
          </w:p>
        </w:tc>
        <w:tc>
          <w:tcPr>
            <w:tcW w:w="2021" w:type="dxa"/>
            <w:vAlign w:val="center"/>
          </w:tcPr>
          <w:p w14:paraId="3595DA7A" w14:textId="77777777" w:rsidR="006676F5" w:rsidRPr="00BA693F" w:rsidRDefault="006676F5" w:rsidP="00ED6933">
            <w:r w:rsidRPr="00BA693F">
              <w:t>8.8 (6.6, 12.1)</w:t>
            </w:r>
          </w:p>
        </w:tc>
        <w:tc>
          <w:tcPr>
            <w:tcW w:w="955" w:type="dxa"/>
            <w:vAlign w:val="center"/>
          </w:tcPr>
          <w:p w14:paraId="50EB38A9" w14:textId="77777777" w:rsidR="006676F5" w:rsidRPr="00BA693F" w:rsidRDefault="006676F5" w:rsidP="00ED6933">
            <w:r w:rsidRPr="00BA693F">
              <w:t>0.30</w:t>
            </w:r>
          </w:p>
        </w:tc>
      </w:tr>
      <w:tr w:rsidR="006676F5" w:rsidRPr="00DB2776" w14:paraId="4055B7F8" w14:textId="77777777" w:rsidTr="00ED6933">
        <w:tc>
          <w:tcPr>
            <w:tcW w:w="3124" w:type="dxa"/>
            <w:vAlign w:val="center"/>
          </w:tcPr>
          <w:p w14:paraId="1C611832" w14:textId="77777777" w:rsidR="006676F5" w:rsidRPr="00BA693F" w:rsidRDefault="006676F5" w:rsidP="00ED6933">
            <w:r w:rsidRPr="00BA693F">
              <w:t>ALT, IU/L*</w:t>
            </w:r>
          </w:p>
        </w:tc>
        <w:tc>
          <w:tcPr>
            <w:tcW w:w="2405" w:type="dxa"/>
            <w:vAlign w:val="center"/>
          </w:tcPr>
          <w:p w14:paraId="53E9EE22" w14:textId="77777777" w:rsidR="006676F5" w:rsidRPr="00BA693F" w:rsidRDefault="006676F5" w:rsidP="00ED6933">
            <w:r w:rsidRPr="00BA693F">
              <w:t>17.0 (10.0, 28.0)</w:t>
            </w:r>
          </w:p>
        </w:tc>
        <w:tc>
          <w:tcPr>
            <w:tcW w:w="2021" w:type="dxa"/>
            <w:vAlign w:val="center"/>
          </w:tcPr>
          <w:p w14:paraId="5061827D" w14:textId="77777777" w:rsidR="006676F5" w:rsidRPr="00BA693F" w:rsidRDefault="006676F5" w:rsidP="00ED6933">
            <w:r w:rsidRPr="00BA693F">
              <w:t>16.0 (10.0, 27.0)</w:t>
            </w:r>
          </w:p>
        </w:tc>
        <w:tc>
          <w:tcPr>
            <w:tcW w:w="955" w:type="dxa"/>
            <w:vAlign w:val="center"/>
          </w:tcPr>
          <w:p w14:paraId="47D7E414" w14:textId="77777777" w:rsidR="006676F5" w:rsidRPr="00BA693F" w:rsidRDefault="006676F5" w:rsidP="00ED6933">
            <w:r w:rsidRPr="00BA693F">
              <w:t>0.24</w:t>
            </w:r>
          </w:p>
        </w:tc>
      </w:tr>
      <w:tr w:rsidR="006676F5" w:rsidRPr="00DB2776" w14:paraId="5D12F06F" w14:textId="77777777" w:rsidTr="00ED6933">
        <w:tc>
          <w:tcPr>
            <w:tcW w:w="3124" w:type="dxa"/>
            <w:vAlign w:val="center"/>
          </w:tcPr>
          <w:p w14:paraId="337F83BB" w14:textId="77777777" w:rsidR="006676F5" w:rsidRPr="00BA693F" w:rsidRDefault="006676F5" w:rsidP="00ED6933">
            <w:r w:rsidRPr="00BA693F">
              <w:t>AST, IU/L*</w:t>
            </w:r>
          </w:p>
        </w:tc>
        <w:tc>
          <w:tcPr>
            <w:tcW w:w="2405" w:type="dxa"/>
            <w:vAlign w:val="center"/>
          </w:tcPr>
          <w:p w14:paraId="3DED6038" w14:textId="77777777" w:rsidR="006676F5" w:rsidRPr="00BA693F" w:rsidRDefault="006676F5" w:rsidP="00ED6933">
            <w:r w:rsidRPr="00BA693F">
              <w:t>20.0 (13.0, 32.0)</w:t>
            </w:r>
          </w:p>
        </w:tc>
        <w:tc>
          <w:tcPr>
            <w:tcW w:w="2021" w:type="dxa"/>
            <w:vAlign w:val="center"/>
          </w:tcPr>
          <w:p w14:paraId="56912287" w14:textId="77777777" w:rsidR="006676F5" w:rsidRPr="00BA693F" w:rsidRDefault="006676F5" w:rsidP="00ED6933">
            <w:r w:rsidRPr="00BA693F">
              <w:t>18.0 (14.0, 32.0)</w:t>
            </w:r>
          </w:p>
        </w:tc>
        <w:tc>
          <w:tcPr>
            <w:tcW w:w="955" w:type="dxa"/>
            <w:vAlign w:val="center"/>
          </w:tcPr>
          <w:p w14:paraId="18E67B3F" w14:textId="77777777" w:rsidR="006676F5" w:rsidRPr="00BA693F" w:rsidRDefault="006676F5" w:rsidP="00ED6933">
            <w:r w:rsidRPr="00BA693F">
              <w:t>0.55</w:t>
            </w:r>
          </w:p>
        </w:tc>
      </w:tr>
      <w:tr w:rsidR="006676F5" w:rsidRPr="00DB2776" w14:paraId="5C3555E0" w14:textId="77777777" w:rsidTr="00ED6933">
        <w:tc>
          <w:tcPr>
            <w:tcW w:w="3124" w:type="dxa"/>
            <w:vAlign w:val="center"/>
          </w:tcPr>
          <w:p w14:paraId="3A9EB647" w14:textId="77777777" w:rsidR="006676F5" w:rsidRPr="00BA693F" w:rsidRDefault="006676F5" w:rsidP="00ED6933">
            <w:r w:rsidRPr="00BA693F">
              <w:t>r-GT, IU/L*</w:t>
            </w:r>
          </w:p>
        </w:tc>
        <w:tc>
          <w:tcPr>
            <w:tcW w:w="2405" w:type="dxa"/>
            <w:vAlign w:val="center"/>
          </w:tcPr>
          <w:p w14:paraId="75C3A778" w14:textId="77777777" w:rsidR="006676F5" w:rsidRPr="00BA693F" w:rsidRDefault="006676F5" w:rsidP="00ED6933">
            <w:r w:rsidRPr="00BA693F">
              <w:t>24.0 (13.0, 52)</w:t>
            </w:r>
          </w:p>
        </w:tc>
        <w:tc>
          <w:tcPr>
            <w:tcW w:w="2021" w:type="dxa"/>
            <w:vAlign w:val="center"/>
          </w:tcPr>
          <w:p w14:paraId="6DFC9316" w14:textId="77777777" w:rsidR="006676F5" w:rsidRPr="00BA693F" w:rsidRDefault="006676F5" w:rsidP="00ED6933">
            <w:r w:rsidRPr="00BA693F">
              <w:t>28.0 (18.0, 48.0)</w:t>
            </w:r>
          </w:p>
        </w:tc>
        <w:tc>
          <w:tcPr>
            <w:tcW w:w="955" w:type="dxa"/>
            <w:vAlign w:val="center"/>
          </w:tcPr>
          <w:p w14:paraId="0DA3B3CC" w14:textId="77777777" w:rsidR="006676F5" w:rsidRPr="00BA693F" w:rsidRDefault="006676F5" w:rsidP="00ED6933">
            <w:r w:rsidRPr="00BA693F">
              <w:t>0.23</w:t>
            </w:r>
          </w:p>
        </w:tc>
      </w:tr>
      <w:tr w:rsidR="006676F5" w:rsidRPr="00DB2776" w14:paraId="146E6C46" w14:textId="77777777" w:rsidTr="00ED6933">
        <w:tc>
          <w:tcPr>
            <w:tcW w:w="3124" w:type="dxa"/>
            <w:vAlign w:val="center"/>
          </w:tcPr>
          <w:p w14:paraId="052C5822" w14:textId="77777777" w:rsidR="006676F5" w:rsidRPr="00BA693F" w:rsidRDefault="006676F5" w:rsidP="00ED6933">
            <w:r w:rsidRPr="00BA693F">
              <w:t xml:space="preserve">TBI, </w:t>
            </w:r>
            <w:proofErr w:type="spellStart"/>
            <w:r w:rsidRPr="00BA693F">
              <w:t>μmol</w:t>
            </w:r>
            <w:proofErr w:type="spellEnd"/>
            <w:r w:rsidRPr="00BA693F">
              <w:t>/L*</w:t>
            </w:r>
          </w:p>
        </w:tc>
        <w:tc>
          <w:tcPr>
            <w:tcW w:w="2405" w:type="dxa"/>
            <w:vAlign w:val="center"/>
          </w:tcPr>
          <w:p w14:paraId="113DB718" w14:textId="77777777" w:rsidR="006676F5" w:rsidRPr="00BA693F" w:rsidRDefault="006676F5" w:rsidP="00ED6933">
            <w:r w:rsidRPr="00BA693F">
              <w:t>11.9 (8.2, 15.5)</w:t>
            </w:r>
          </w:p>
        </w:tc>
        <w:tc>
          <w:tcPr>
            <w:tcW w:w="2021" w:type="dxa"/>
            <w:vAlign w:val="center"/>
          </w:tcPr>
          <w:p w14:paraId="07A5C3AD" w14:textId="77777777" w:rsidR="006676F5" w:rsidRPr="00BA693F" w:rsidRDefault="006676F5" w:rsidP="00ED6933">
            <w:r w:rsidRPr="00BA693F">
              <w:t>9.5 (6.4, 14.0)</w:t>
            </w:r>
          </w:p>
        </w:tc>
        <w:tc>
          <w:tcPr>
            <w:tcW w:w="955" w:type="dxa"/>
            <w:vAlign w:val="center"/>
          </w:tcPr>
          <w:p w14:paraId="7D5080E9" w14:textId="77777777" w:rsidR="006676F5" w:rsidRPr="00BA693F" w:rsidRDefault="006676F5" w:rsidP="00ED6933">
            <w:r w:rsidRPr="00BA693F">
              <w:t>0.15</w:t>
            </w:r>
          </w:p>
        </w:tc>
      </w:tr>
      <w:tr w:rsidR="006676F5" w:rsidRPr="00DB2776" w14:paraId="5FEFB5A4" w14:textId="77777777" w:rsidTr="00ED6933">
        <w:tc>
          <w:tcPr>
            <w:tcW w:w="3124" w:type="dxa"/>
            <w:vAlign w:val="center"/>
          </w:tcPr>
          <w:p w14:paraId="6B3C7632" w14:textId="77777777" w:rsidR="006676F5" w:rsidRPr="00BA693F" w:rsidRDefault="006676F5" w:rsidP="00ED6933">
            <w:r w:rsidRPr="00BA693F">
              <w:t xml:space="preserve">DBI, </w:t>
            </w:r>
            <w:proofErr w:type="spellStart"/>
            <w:r w:rsidRPr="00BA693F">
              <w:t>μmol</w:t>
            </w:r>
            <w:proofErr w:type="spellEnd"/>
            <w:r w:rsidRPr="00BA693F">
              <w:t>/L*</w:t>
            </w:r>
          </w:p>
        </w:tc>
        <w:tc>
          <w:tcPr>
            <w:tcW w:w="2405" w:type="dxa"/>
            <w:vAlign w:val="center"/>
          </w:tcPr>
          <w:p w14:paraId="098F41EC" w14:textId="77777777" w:rsidR="006676F5" w:rsidRPr="00BA693F" w:rsidRDefault="006676F5" w:rsidP="00ED6933">
            <w:r w:rsidRPr="00BA693F">
              <w:t>4.7 (3.2, 6.7)</w:t>
            </w:r>
          </w:p>
        </w:tc>
        <w:tc>
          <w:tcPr>
            <w:tcW w:w="2021" w:type="dxa"/>
            <w:vAlign w:val="center"/>
          </w:tcPr>
          <w:p w14:paraId="57E0A19F" w14:textId="77777777" w:rsidR="006676F5" w:rsidRPr="00BA693F" w:rsidRDefault="006676F5" w:rsidP="00ED6933">
            <w:r w:rsidRPr="00BA693F">
              <w:t>4.0 (2.9, 6.0)</w:t>
            </w:r>
          </w:p>
        </w:tc>
        <w:tc>
          <w:tcPr>
            <w:tcW w:w="955" w:type="dxa"/>
            <w:vAlign w:val="center"/>
          </w:tcPr>
          <w:p w14:paraId="5FA53504" w14:textId="77777777" w:rsidR="006676F5" w:rsidRPr="00BA693F" w:rsidRDefault="006676F5" w:rsidP="00ED6933">
            <w:r w:rsidRPr="00BA693F">
              <w:t>0.34</w:t>
            </w:r>
          </w:p>
        </w:tc>
      </w:tr>
      <w:tr w:rsidR="006676F5" w:rsidRPr="00DB2776" w14:paraId="63D7A6C1" w14:textId="77777777" w:rsidTr="00ED6933">
        <w:tc>
          <w:tcPr>
            <w:tcW w:w="3124" w:type="dxa"/>
            <w:tcBorders>
              <w:bottom w:val="single" w:sz="4" w:space="0" w:color="auto"/>
            </w:tcBorders>
            <w:vAlign w:val="center"/>
          </w:tcPr>
          <w:p w14:paraId="0A183098" w14:textId="77777777" w:rsidR="006676F5" w:rsidRPr="00BA693F" w:rsidRDefault="006676F5" w:rsidP="00ED6933">
            <w:r>
              <w:t>T</w:t>
            </w:r>
            <w:r w:rsidRPr="00BA693F">
              <w:t xml:space="preserve">BA, </w:t>
            </w:r>
            <w:proofErr w:type="spellStart"/>
            <w:r w:rsidRPr="00BA693F">
              <w:t>μmol</w:t>
            </w:r>
            <w:proofErr w:type="spellEnd"/>
            <w:r w:rsidRPr="00BA693F">
              <w:t>/L*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5D0CECCB" w14:textId="77777777" w:rsidR="006676F5" w:rsidRPr="00BA693F" w:rsidRDefault="006676F5" w:rsidP="00ED6933">
            <w:r w:rsidRPr="00BA693F">
              <w:t>1.9 (0.6, 4.7)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vAlign w:val="center"/>
          </w:tcPr>
          <w:p w14:paraId="53E4FCB7" w14:textId="77777777" w:rsidR="006676F5" w:rsidRPr="00BA693F" w:rsidRDefault="006676F5" w:rsidP="00ED6933">
            <w:r w:rsidRPr="00BA693F">
              <w:t>1.5 (0.5, 3.9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12BFD193" w14:textId="77777777" w:rsidR="006676F5" w:rsidRPr="00BA693F" w:rsidRDefault="006676F5" w:rsidP="00ED6933">
            <w:r w:rsidRPr="00BA693F">
              <w:t>0.19</w:t>
            </w:r>
          </w:p>
        </w:tc>
      </w:tr>
    </w:tbl>
    <w:p w14:paraId="63251659" w14:textId="79AE3D1D" w:rsidR="006676F5" w:rsidRPr="00451FB4" w:rsidRDefault="006676F5" w:rsidP="006676F5">
      <w:pPr>
        <w:rPr>
          <w:rFonts w:eastAsia="STIXTwoText"/>
          <w:b/>
          <w:bCs/>
          <w:kern w:val="0"/>
        </w:rPr>
      </w:pPr>
      <w:r w:rsidRPr="00451FB4">
        <w:rPr>
          <w:rFonts w:eastAsia="STIXTwoText"/>
          <w:b/>
          <w:bCs/>
          <w:kern w:val="0"/>
        </w:rPr>
        <w:t xml:space="preserve">Note: </w:t>
      </w:r>
    </w:p>
    <w:p w14:paraId="20D7452D" w14:textId="77777777" w:rsidR="006676F5" w:rsidRDefault="006676F5" w:rsidP="006676F5">
      <w:r>
        <w:rPr>
          <w:rFonts w:eastAsia="STIXTwoText"/>
          <w:kern w:val="0"/>
        </w:rPr>
        <w:t xml:space="preserve">1. </w:t>
      </w:r>
      <w:r w:rsidRPr="00F35D97">
        <w:rPr>
          <w:rFonts w:eastAsia="STIXTwoText"/>
          <w:kern w:val="0"/>
        </w:rPr>
        <w:t xml:space="preserve">* </w:t>
      </w:r>
      <w:r>
        <w:t>non-</w:t>
      </w:r>
      <w:r w:rsidRPr="00F35D97">
        <w:t xml:space="preserve">normal distribution, data </w:t>
      </w:r>
      <w:r>
        <w:t>is</w:t>
      </w:r>
      <w:r w:rsidRPr="00F35D97">
        <w:t xml:space="preserve"> shown as medi</w:t>
      </w:r>
      <w:r>
        <w:t>an</w:t>
      </w:r>
      <w:r w:rsidRPr="00F35D97">
        <w:t xml:space="preserve"> and quartile range</w:t>
      </w:r>
    </w:p>
    <w:p w14:paraId="7D8597F3" w14:textId="77777777" w:rsidR="006676F5" w:rsidRPr="00F35D97" w:rsidRDefault="006676F5" w:rsidP="006676F5">
      <w:r>
        <w:rPr>
          <w:rFonts w:hint="eastAsia"/>
        </w:rPr>
        <w:t>2</w:t>
      </w:r>
      <w:r>
        <w:t xml:space="preserve">. </w:t>
      </w:r>
      <w:r w:rsidRPr="00F35D97">
        <w:t xml:space="preserve">Abbreviation: </w:t>
      </w:r>
      <w:r w:rsidRPr="00F35D97">
        <w:rPr>
          <w:b/>
          <w:bCs/>
        </w:rPr>
        <w:t>BMI</w:t>
      </w:r>
      <w:r w:rsidRPr="00F35D97">
        <w:t xml:space="preserve">, body mass index; </w:t>
      </w:r>
      <w:r w:rsidRPr="00F35D97">
        <w:rPr>
          <w:b/>
          <w:bCs/>
        </w:rPr>
        <w:t>WBC</w:t>
      </w:r>
      <w:r w:rsidRPr="00F35D97">
        <w:t xml:space="preserve">, white blood cell; </w:t>
      </w:r>
      <w:r w:rsidRPr="00F35D97">
        <w:rPr>
          <w:b/>
          <w:bCs/>
        </w:rPr>
        <w:t>ALT</w:t>
      </w:r>
      <w:r w:rsidRPr="00F35D97">
        <w:t xml:space="preserve">, alanine transferase; </w:t>
      </w:r>
      <w:r w:rsidRPr="00F35D97">
        <w:rPr>
          <w:b/>
          <w:bCs/>
        </w:rPr>
        <w:t>AST</w:t>
      </w:r>
      <w:r w:rsidRPr="00F35D97">
        <w:t xml:space="preserve">, aspartate transferase; </w:t>
      </w:r>
      <w:r w:rsidRPr="00F35D97">
        <w:rPr>
          <w:b/>
          <w:bCs/>
        </w:rPr>
        <w:sym w:font="Symbol" w:char="F067"/>
      </w:r>
      <w:r w:rsidRPr="00F35D97">
        <w:rPr>
          <w:b/>
          <w:bCs/>
        </w:rPr>
        <w:t>-GT</w:t>
      </w:r>
      <w:r w:rsidRPr="00F35D97">
        <w:t>, gamma glutamyl-transferase;</w:t>
      </w:r>
      <w:r w:rsidRPr="00F35D97">
        <w:rPr>
          <w:b/>
          <w:bCs/>
        </w:rPr>
        <w:t xml:space="preserve"> TBI, </w:t>
      </w:r>
      <w:r w:rsidRPr="00F35D97">
        <w:t xml:space="preserve">total bilirubin; </w:t>
      </w:r>
      <w:r w:rsidRPr="00F35D97">
        <w:rPr>
          <w:b/>
          <w:bCs/>
        </w:rPr>
        <w:t>DBI</w:t>
      </w:r>
      <w:r w:rsidRPr="00F35D97">
        <w:t xml:space="preserve">, direct bilirubin; </w:t>
      </w:r>
      <w:r w:rsidRPr="00ED6933">
        <w:rPr>
          <w:b/>
          <w:bCs/>
        </w:rPr>
        <w:t>T</w:t>
      </w:r>
      <w:r w:rsidRPr="00F35D97">
        <w:rPr>
          <w:b/>
          <w:bCs/>
        </w:rPr>
        <w:t>BA</w:t>
      </w:r>
      <w:r w:rsidRPr="00F35D97">
        <w:t xml:space="preserve">, </w:t>
      </w:r>
      <w:r>
        <w:t xml:space="preserve">total </w:t>
      </w:r>
      <w:r w:rsidRPr="00F35D97">
        <w:t>bile acids</w:t>
      </w:r>
      <w:r>
        <w:t xml:space="preserve"> </w:t>
      </w:r>
    </w:p>
    <w:p w14:paraId="79DB1B86" w14:textId="77777777" w:rsidR="00C51E14" w:rsidRPr="006676F5" w:rsidRDefault="00C51E14"/>
    <w:sectPr w:rsidR="00C51E14" w:rsidRPr="00667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IXTwoTex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6F5"/>
    <w:rsid w:val="002F6575"/>
    <w:rsid w:val="00451FB4"/>
    <w:rsid w:val="004841A8"/>
    <w:rsid w:val="00575580"/>
    <w:rsid w:val="00580FC0"/>
    <w:rsid w:val="005D4AFB"/>
    <w:rsid w:val="006676F5"/>
    <w:rsid w:val="00AA0204"/>
    <w:rsid w:val="00AD361F"/>
    <w:rsid w:val="00C51E14"/>
    <w:rsid w:val="00D6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2C455"/>
  <w15:chartTrackingRefBased/>
  <w15:docId w15:val="{F1AFCA50-03BE-498F-ABB4-96B0C140D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6F5"/>
    <w:pPr>
      <w:widowControl w:val="0"/>
      <w:autoSpaceDE w:val="0"/>
      <w:autoSpaceDN w:val="0"/>
      <w:adjustRightInd w:val="0"/>
      <w:spacing w:line="480" w:lineRule="auto"/>
      <w:jc w:val="both"/>
    </w:pPr>
    <w:rPr>
      <w:rFonts w:ascii="Times New Roman" w:eastAsia="DengXi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676F5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6676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6F5"/>
    <w:rPr>
      <w:rFonts w:ascii="Times New Roman" w:eastAsia="DengXi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wo7</dc:creator>
  <cp:keywords/>
  <dc:description/>
  <cp:lastModifiedBy>Kayal Bhawanidin</cp:lastModifiedBy>
  <cp:revision>2</cp:revision>
  <dcterms:created xsi:type="dcterms:W3CDTF">2022-10-27T11:22:00Z</dcterms:created>
  <dcterms:modified xsi:type="dcterms:W3CDTF">2022-10-27T11:22:00Z</dcterms:modified>
</cp:coreProperties>
</file>